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t>Manuscript Title: "Dual Role of Intraoperative Ultrasound in Axillary Surgery: Enhanced Detection and Surgical De-escalation in Breast Cancer"</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Indicate the study’s design with a commonly used term in the title or the abstract</w:t>
            </w:r>
          </w:p>
          <w:p>
            <w:pPr>
              <w:pStyle w:val="Normal"/>
              <w:tabs>
                <w:tab w:val="clear" w:pos="720"/>
                <w:tab w:val="left" w:pos="5400" w:leader="none"/>
              </w:tabs>
              <w:rPr>
                <w:sz w:val="20"/>
              </w:rPr>
            </w:pPr>
            <w:r>
              <w:rPr>
                <w:rStyle w:val="StrongEmphasis"/>
                <w:rFonts w:cs="Segoe UI Symbol" w:ascii="Segoe UI Symbol" w:hAnsi="Segoe UI Symbol"/>
                <w:b w:val="false"/>
                <w:bCs w:val="false"/>
                <w:sz w:val="20"/>
              </w:rPr>
              <w:t>✓</w:t>
            </w:r>
            <w:r>
              <w:rPr>
                <w:rStyle w:val="StrongEmphasis"/>
                <w:b w:val="false"/>
                <w:bCs w:val="false"/>
                <w:sz w:val="20"/>
              </w:rPr>
              <w:t xml:space="preserve"> </w:t>
            </w:r>
            <w:r>
              <w:rPr>
                <w:rStyle w:val="StrongEmphasis"/>
                <w:b w:val="false"/>
                <w:bCs w:val="false"/>
                <w:sz w:val="20"/>
              </w:rPr>
              <w:t>YES - Abstract mentions "retrospective cohort study" (Methods sec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Provide in the abstract an informative and balanced summary of what was done and what was found </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Abstract contains structured Background, Methods, Results,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22" w:name="italic8"/>
            <w:bookmarkStart w:id="23" w:name="bold7"/>
            <w:r>
              <w:rPr>
                <w:b w:val="false"/>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Introduction paragraphs 1-3, explains evolution of axillary management and need for study</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Introduction last paragraph, clearly states dual function of IO-USG</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30" w:name="italic12"/>
            <w:bookmarkStart w:id="31" w:name="bold11"/>
            <w:r>
              <w:rPr>
                <w:b w:val="false"/>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Methods "Study Design" section, states "retrospective cohort study"</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Methods, single high-volume breast surgery clinic, January 2019-December 2023</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a) Give the eligibility criteria, and the sources and methods of selection of participants. Describe methods of follow-up</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Methods "Patient Selection" section, clear inclusion/exclusion criteri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For matched studies, give matching criteria and number of exposed and unexposed</w:t>
            </w:r>
          </w:p>
          <w:p>
            <w:pPr>
              <w:pStyle w:val="Normal"/>
              <w:tabs>
                <w:tab w:val="clear" w:pos="720"/>
                <w:tab w:val="left" w:pos="5400" w:leader="none"/>
              </w:tabs>
              <w:rPr>
                <w:sz w:val="20"/>
              </w:rPr>
            </w:pPr>
            <w:r>
              <w:rPr>
                <w:sz w:val="20"/>
              </w:rPr>
              <w:t>NA - Not applicable for cohort study</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Methods "Surgical Technique" section, IO-USG criteria defined (&gt;3mm cortex, etc.)</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rFonts w:cs="Segoe UI Symbol" w:ascii="Segoe UI Symbol" w:hAnsi="Segoe UI Symbol"/>
                <w:sz w:val="20"/>
              </w:rPr>
              <w:t>✓</w:t>
            </w:r>
            <w:r>
              <w:rPr>
                <w:sz w:val="20"/>
              </w:rPr>
              <w:t xml:space="preserve"> </w:t>
            </w:r>
            <w:r>
              <w:rPr>
                <w:sz w:val="20"/>
              </w:rPr>
              <w:t>YES - Methods, retrospective chart review, frozen section analysis describ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Segoe UI Symbol" w:ascii="Segoe UI Symbol" w:hAnsi="Segoe UI Symbol"/>
                <w:color w:val="000000"/>
                <w:sz w:val="20"/>
              </w:rPr>
              <w:t>✓</w:t>
            </w:r>
            <w:r>
              <w:rPr>
                <w:color w:val="000000"/>
                <w:sz w:val="20"/>
              </w:rPr>
              <w:t xml:space="preserve"> </w:t>
            </w:r>
            <w:r>
              <w:rPr>
                <w:color w:val="000000"/>
                <w:sz w:val="20"/>
              </w:rPr>
              <w:t>YES - Discussion "Limitations" paragraph, selection bias acknowledg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Results first paragraph, n=314 consecutive patie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Statistical Analysis section, continuous and categorical variables defined</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Describe all statistical methods, including those used to control for confounding</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Statistical Analysis section, t-test, Mann-Whitney, chi-square, logistic regress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Results, three groups analyzed (SLNB-only, TAD, ALN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 - Not reported in manuscrip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Patient Selection, "incomplete follow-up data" ex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 -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Figure 2 flow diagram shows patient distribu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O - Not report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Figure 2 provides flow diagram</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Table 1, baseline characteristics (n=3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 - Not report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Results, median follow-up 33.2 months</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Results, 92/314 (29.3%) node-positive, detailed outcomes reported</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Table 3, OR with 95% CI for predicto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 - Categories not u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 - Relative risks reported, not absolut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Figure 3, Kaplan-Meier survival analysis (OS, DRFS, IDF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Discussion first paragraph, 76.4% avoided ALND, 1.8% false-negativ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Discussion paragraph 7, single-center, retrospective design, selection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Discussion, findings contextualized with Z0011, AMAROS, SOUND trial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Discussion, single-surgeon experience limits generalizability no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Segoe UI Symbol" w:ascii="Segoe UI Symbol" w:hAnsi="Segoe UI Symbol"/>
                <w:sz w:val="20"/>
              </w:rPr>
              <w:t>✓</w:t>
            </w:r>
            <w:r>
              <w:rPr>
                <w:sz w:val="20"/>
              </w:rPr>
              <w:t xml:space="preserve"> </w:t>
            </w:r>
            <w:r>
              <w:rPr>
                <w:sz w:val="20"/>
              </w:rPr>
              <w:t>YES - Declarations section, "Funding: 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i/>
    </w:rPr>
  </w:style>
  <w:style w:type="character" w:styleId="WW8Num23z0">
    <w:name w:val="WW8Num23z0"/>
    <w:qFormat/>
    <w:rPr>
      <w:sz w:val="14"/>
    </w:rPr>
  </w:style>
  <w:style w:type="character" w:styleId="WW8Num24z0">
    <w:name w:val="WW8Num24z0"/>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ADNAN GUNDOGDU</cp:lastModifiedBy>
  <cp:lastPrinted>2007-09-19T10:02:00Z</cp:lastPrinted>
  <dcterms:modified xsi:type="dcterms:W3CDTF">2025-12-08T00:0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